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黑体;SimHei"/>
          <w:b/>
          <w:b/>
          <w:iCs/>
          <w:sz w:val="24"/>
        </w:rPr>
      </w:pPr>
      <w:r>
        <w:rPr>
          <w:rFonts w:eastAsia="黑体;SimHei"/>
          <w:b/>
          <w:iCs/>
          <w:sz w:val="24"/>
        </w:rPr>
        <w:t>Table S1</w:t>
      </w:r>
    </w:p>
    <w:p>
      <w:pPr>
        <w:pStyle w:val="Normal"/>
        <w:rPr>
          <w:rFonts w:eastAsia="黑体;SimHei"/>
          <w:b/>
          <w:b/>
          <w:iCs/>
          <w:sz w:val="24"/>
        </w:rPr>
      </w:pPr>
      <w:r>
        <w:rPr>
          <w:rFonts w:eastAsia="黑体;SimHei"/>
          <w:b/>
          <w:iCs/>
          <w:sz w:val="24"/>
        </w:rPr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524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orien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Primers F(top), R(bottom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Nest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GCCAAGGTGGGGGTTCTG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50" w:after="5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TGGGCAGCAACTGGCACA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GATA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GCTGCCACCCGAGGTGGT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50" w:after="5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CCCTGGCGCCTTCATGCA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Sox1</w:t>
            </w:r>
            <w:r>
              <w:rPr>
                <w:sz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GGGGCCCATGTGCGGAGACA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50" w:after="5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GACGAACGCAAGCGGTTG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FLK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GCGGGAGGGCGGACTCT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50" w:after="5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CTCACGGAGATCGCGC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 xml:space="preserve">AF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ATTCCCTCACCACAGC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50" w:after="5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GCTGCCAGCTCAGCGA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OCT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TCTTTCCACCAGGCCCCCGGC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50" w:after="5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TGCGGGCGGACATGGGGAGAT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Eif4g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TTCTTCGTTGTCAAGCCGCCAAAG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50" w:after="5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50" w:after="50"/>
              <w:rPr>
                <w:sz w:val="24"/>
              </w:rPr>
            </w:pPr>
            <w:r>
              <w:rPr>
                <w:sz w:val="24"/>
              </w:rPr>
              <w:t>AGTTGTTTGCTGCGGAGTTGTCATCTCG</w:t>
            </w:r>
          </w:p>
        </w:tc>
      </w:tr>
    </w:tbl>
    <w:p>
      <w:pPr>
        <w:pStyle w:val="Normal"/>
        <w:spacing w:lineRule="auto" w:line="360" w:before="50" w:after="50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22</cp:lastModifiedBy>
  <dcterms:modified xsi:type="dcterms:W3CDTF">2014-02-10T08:2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67</vt:lpwstr>
  </property>
</Properties>
</file>